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616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22"/>
        <w:gridCol w:w="1172"/>
        <w:gridCol w:w="1350"/>
        <w:gridCol w:w="1350"/>
        <w:gridCol w:w="1350"/>
        <w:gridCol w:w="2790"/>
        <w:gridCol w:w="3240"/>
        <w:gridCol w:w="1710"/>
        <w:gridCol w:w="1976"/>
      </w:tblGrid>
      <w:tr w:rsidR="00D8061E" w:rsidTr="00AC52CC">
        <w:trPr>
          <w:trHeight w:val="475"/>
        </w:trPr>
        <w:tc>
          <w:tcPr>
            <w:tcW w:w="16160" w:type="dxa"/>
            <w:gridSpan w:val="9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OLE_LINK14"/>
            <w:bookmarkStart w:id="1" w:name="OLE_LINK15"/>
            <w:bookmarkStart w:id="2" w:name="_GoBack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 2</w:t>
            </w:r>
            <w:bookmarkEnd w:id="0"/>
            <w:bookmarkEnd w:id="1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characteristics of included studies assessed the dietary resemblance.</w:t>
            </w:r>
          </w:p>
        </w:tc>
      </w:tr>
      <w:tr w:rsidR="00D8061E" w:rsidTr="00AC52CC">
        <w:trPr>
          <w:trHeight w:val="1013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, year, (quality sco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blings age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Year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etary assessment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Z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Z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twin Sib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ouse</w:t>
            </w:r>
          </w:p>
        </w:tc>
      </w:tr>
      <w:tr w:rsidR="00D8061E" w:rsidTr="00AC52CC">
        <w:trPr>
          <w:trHeight w:val="512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bsitz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1978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8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: 464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: 4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-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Q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50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: (CHO: 0.43, Simple CHO: 0.32, Pro: 0.44, Fat: 0.42, SFA: 0.45, PUFA: 0.27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42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Fruit: 0.19, Potatoes: 0.33, Egg: 0.22, Red meat: 0.24, Dairy: 0.25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11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: (CHO: 0.12, Simple CHO: 0.12, Pro: 0.09, Fat: 0.14, SFA: 0.15, PUFA: 0.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2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Fruit: 0.21, Potatoes: 0.19, Egg: 0.17, Red meat: 0.15, Dairy: 0.1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8061E" w:rsidTr="00AC52CC">
        <w:trPr>
          <w:trHeight w:val="544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e, 1982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8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use: 28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 (Spous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questionnair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35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: (CHO: 0.35, Pro: 0.38, Fat: 0.46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35)</w:t>
            </w:r>
          </w:p>
        </w:tc>
      </w:tr>
      <w:tr w:rsidR="00D8061E" w:rsidTr="00AC52CC">
        <w:trPr>
          <w:trHeight w:val="82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oz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1987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8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: 24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: 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-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 and phone interview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Egg: 0.04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Egg: 0.4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8061E" w:rsidTr="00AC52CC">
        <w:trPr>
          <w:trHeight w:val="272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ru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88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b: 361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: 60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: 60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use: 6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d dietary record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65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CHO: 0.68, Pro: 0.65, Fat: 0.60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: (CHO: 0.70, Pro: 0.71, Fat: 0.61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48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CHO: 0.45, Pro: 0.42, Fat: 0.55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: (CHO: 0.49, Pro: 0.55, Fat: 0.5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23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CHO: 0.27, Pro: 0.25, Fat: 0.23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: (CHO: 0.37, Pro: 0.38, Fat: 0.36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37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CHO: 0.37, Pro: 0.47, Fat: 0.37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: (CHO: 0.5, Pro: 0.28, Fat: 0.45) </w:t>
            </w: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terson, 1988 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32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69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us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45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us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Q (36 items), 24h recall, and 3-day food diarie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48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38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(Fat: 0.06, SFA: 0.1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(Fat: 0.23, SFA: 0. 26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44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28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(Fat: 0.44, SFA: 0.2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(Fat: 0.14, SFA: 0. 44)</w:t>
            </w:r>
          </w:p>
        </w:tc>
      </w:tr>
      <w:tr w:rsidR="00D8061E" w:rsidTr="00AC52CC">
        <w:trPr>
          <w:trHeight w:val="272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ller, 1988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9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: 212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: 1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day weighed food diarie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45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: (CHO: 0.47, Simple CHO: 0.28, Pro: 0.43, Fat: 0.23, SFA: 0.15, PUFA: 0.2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34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nergy: 0.26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: (CHO: 0.31, Simple CHO: 0.18, Pro: 0.38, Fat: 0.11, SFA: 0.09, PUFA: 0.19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2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8061E" w:rsidTr="00AC52CC">
        <w:trPr>
          <w:trHeight w:val="272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lers, 1991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b: 6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 Man sibling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ke Diet Histor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09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: (CHO: 0.01, Pro: 0.21, Fat: 0.13, SFA: 0.11, PUFA: 0.1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.07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09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: (CHO: 0.00, Pro: 0.00, Fat: 0.04, SFA: 0.06, PUFA: 0.01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liv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1992 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7/10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use: 1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 (Spous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d dietary record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39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: (CHO: 0.44, Pro: 0.38, Fat: 0.39, SFA: 0.56, PUFA: 0.38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44)</w:t>
            </w:r>
          </w:p>
        </w:tc>
      </w:tr>
      <w:tr w:rsidR="00D8061E" w:rsidTr="00AC52CC">
        <w:trPr>
          <w:trHeight w:val="272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t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1993 (9/10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: 218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: 1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day food intake diarie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63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: (CHO: 0.59, Pro: 0.54, Fat: 0.47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52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42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: (CHO: 0.44, Pro: 0.42, Fat: 0.32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2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ossow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1994 (8/10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use: 5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 (Spous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: (Fat: 0.6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66)</w:t>
            </w: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uthi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6 (9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b: 774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use: 3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day food consumption diarie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37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: (CHO: 0.41, Pro: 0.46, Fat: 0.46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38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: (CHO: 0.36, Pro: 0.47, Fat: 0.37)</w:t>
            </w: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unek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7 (7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b: 1541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use: 9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0 (averag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day diet record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55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: (Fat: 0.61, SFA: 0.62, PUFA: 0.6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61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: (Fat: 0.65, SFA: 0.63, PUFA: 0.63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58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: (Fat: 0.58, SFA: 0.57, PUFA: 0.59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55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: (Fat: 0.54, SFA: 0.54, PUFA: 0.6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51)</w:t>
            </w: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1998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9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: 132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: 102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use: 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Q (67 items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23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: (CHO: 0.14, Simple CHO: 0.1, Pro: 0.08, Fat: 0.28, SFA: 0.32, PUFA: 0.35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34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rving/day: (Dairy: 0.33, Soft drink: 0.17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nergy: 0.33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: (CHO: 0.36, Simple CHO: 0.3, Pro: 0.59, Fat: 0.39, SFA: 0.33, PUFA: 0.44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44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rving/day: (Dairy: 0.09, Soft drink: 0.1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3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: (CHO: 0.18, Simple CHO: 0.04, Pro: 0.22, Fat: 0.36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FA: 0.37, PUFA: 0.0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34)</w:t>
            </w: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Feunek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1998 (9/10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use: 2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 (Spous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administered FFQ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23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: (Fat: 0.3, SFA: 0.34, PUFA: 0.34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51)</w:t>
            </w: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it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1999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9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M: 106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M: 146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F: 90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F: 2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ZM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Fruit: 0.43, Vegetable: 0.28, Seafood: 0.03, Egg: 0.11, Meats: 0.33, Dairy: 0.41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ZF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Fruit: 0.2, Vegetable: 0.41, Seafood: 0.16, Egg: 0.05, Meats: 0.02, Dairy: -0.08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ZM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Fruit: 0.09, Vegetable: 0.10, Seafood: 0.03, Egg: 0.1, Meats: 0.18, Dairy: -0.11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ZF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Fruit: -0.08, Vegetable: 0.05, Seafood: -0.07, Egg: -0.15, Meats: 0.32, Dairy: -0.0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cCaffer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01 (7/10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: 174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: 1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day dietary record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38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Fat: 0.26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08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Fat: 0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chell, 2003 (8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b: 1147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use: 1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16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Q (102 items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09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: (CHO: 0.07, SFA: 0.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09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: (Pro: 0.1, Fat: 0.04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06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27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CHO: 0.22, Pro: 0.10, SFA: 0.20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: (Fat: 0.14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.24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04)</w:t>
            </w:r>
          </w:p>
        </w:tc>
      </w:tr>
      <w:tr w:rsidR="00D8061E" w:rsidTr="00AC52CC">
        <w:trPr>
          <w:trHeight w:val="1358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rk, 2004 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9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ore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use: 2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 (Spous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Q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25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: (SFA: 0.26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31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: (CHO: 0.26, Pro: 0.07, Fat: 0.4)</w:t>
            </w: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een, 2006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9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K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: 206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: 2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Q (95 items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Vegetable: 0.82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Vegetable: 0.5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8061E" w:rsidTr="00AC52CC">
        <w:trPr>
          <w:trHeight w:val="890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sselbal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2008 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9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M: 224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F: 244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M: 236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F: 248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OS: 2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Q (247 items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ZM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43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: (CHO: 0.4, Pro: 0.25, Fat: 0.38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47, Fiber: 0.46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rving/day: (Fruit: 0.49, Vegetable: 0.65, Potatoes: 0.67, Seafood: 0.55, Egg: 0.1, Red meat: 0.34, Dairy: 0.34, Soft drink: 0.29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ZF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32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: (CHO: 0.49, Pro: 0.52, Fat: 0.53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6, Fiber: 0.37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Fruit: 0.51, Vegetable: 0.64, Potatoes: 0.61, Seafood: 0.63, Egg: 0.51, Red meat: 0.29, Dairy: 0.36, Soft drink: 0.4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DZM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07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: (CHO: 0.14, Pro: 0.18, Fat: 0.09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21, Fiber: 0.13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rving/day: (Fruit: 0.38, Vegetable: 0.48, Potatoes: 0.43 Seafood: 0.51, Egg: 0.08, Red meat: 0.19, Dairy: 0.19, Soft drink: 0.01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ZF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02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: (CHO: 0.12, Pro: 0.07, Fat: 0.13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18, Fiber: 0.29, Vegetable: 0.51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Fruit: 0.26, Potatoes: 0.44, Seafood: 0.34, Egg: 0.13, Red meat: 0.19, Dairy: 0.16, Soft drink: 0.15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ZOS 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11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: (CHO: 0.22, Pro: 0.04, Fat: 0.13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09, Fiber: 0.08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Fruit: 0.48, Vegetable: 0.13, Seafood: 0.15, Egg: -0.07, Red meat: 0.09, Dairy: -0.01, Soft drink: -0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tabs>
                <w:tab w:val="center" w:pos="74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061E" w:rsidTr="00AC52CC">
        <w:trPr>
          <w:trHeight w:val="1313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aith, 2008 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7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tbl>
            <w:tblPr>
              <w:tblW w:w="0" w:type="dxa"/>
              <w:tblLayout w:type="fixed"/>
              <w:tblLook w:val="04A0" w:firstRow="1" w:lastRow="0" w:firstColumn="1" w:lastColumn="0" w:noHBand="0" w:noVBand="1"/>
            </w:tblPr>
            <w:tblGrid>
              <w:gridCol w:w="990"/>
            </w:tblGrid>
            <w:tr w:rsidR="00D8061E">
              <w:trPr>
                <w:trHeight w:val="271"/>
              </w:trPr>
              <w:tc>
                <w:tcPr>
                  <w:tcW w:w="990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center"/>
                  <w:hideMark/>
                </w:tcPr>
                <w:p w:rsidR="00D8061E" w:rsidRDefault="00D8061E" w:rsidP="00AC52CC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D8061E">
              <w:trPr>
                <w:trHeight w:val="271"/>
              </w:trPr>
              <w:tc>
                <w:tcPr>
                  <w:tcW w:w="990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</w:tcPr>
                <w:p w:rsidR="00D8061E" w:rsidRDefault="00D8061E" w:rsidP="00AC52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8061E">
              <w:trPr>
                <w:trHeight w:val="271"/>
              </w:trPr>
              <w:tc>
                <w:tcPr>
                  <w:tcW w:w="990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</w:tcPr>
                <w:p w:rsidR="00D8061E" w:rsidRDefault="00D8061E" w:rsidP="00AC52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8061E">
              <w:trPr>
                <w:trHeight w:val="271"/>
              </w:trPr>
              <w:tc>
                <w:tcPr>
                  <w:tcW w:w="990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:rsidR="00D8061E" w:rsidRDefault="00D8061E" w:rsidP="00AC52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USA</w:t>
                  </w:r>
                </w:p>
              </w:tc>
            </w:tr>
            <w:tr w:rsidR="00D8061E">
              <w:trPr>
                <w:trHeight w:val="271"/>
              </w:trPr>
              <w:tc>
                <w:tcPr>
                  <w:tcW w:w="990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</w:tcPr>
                <w:p w:rsidR="00D8061E" w:rsidRDefault="00D8061E" w:rsidP="00AC52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8061E">
              <w:trPr>
                <w:trHeight w:val="271"/>
              </w:trPr>
              <w:tc>
                <w:tcPr>
                  <w:tcW w:w="990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</w:tcPr>
                <w:p w:rsidR="00D8061E" w:rsidRDefault="00D8061E" w:rsidP="00AC52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8061E">
              <w:trPr>
                <w:trHeight w:val="271"/>
              </w:trPr>
              <w:tc>
                <w:tcPr>
                  <w:tcW w:w="990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</w:tcPr>
                <w:p w:rsidR="00D8061E" w:rsidRDefault="00D8061E" w:rsidP="00AC52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8061E">
              <w:trPr>
                <w:trHeight w:val="271"/>
              </w:trPr>
              <w:tc>
                <w:tcPr>
                  <w:tcW w:w="990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</w:tcPr>
                <w:p w:rsidR="00D8061E" w:rsidRDefault="00D8061E" w:rsidP="00AC52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M: 204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M: 192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F: 224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F: 1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-h dietary recall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ZM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Fruit: 0.88, Vegetable: 0.85, Red meat: 0.89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ZF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Fruit: 0.81, Vegetable: 0.83, Red meat: 0.77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ZM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Fruit: 0.75, Vegetable: 0.72, Red meat: 0.61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ZF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Fruit: -0.79, Vegetable: 0.88, Red meat: 0.7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eskital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08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9/10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M: 826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M: 720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F: 500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F: 616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OS: 13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Q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ZM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Fruit: 0.55, Vegetable: 0.46, Potatoes: 0.41, Seafood: 0.52, Egg: 0.34, Meats: 0.23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ZF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rving/day: (Fruit: 0.52, Vegetable: 0.49, Potatoes: 0.39, Seafood: 0.44, Egg: 0.44, Meats: 0.42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DZM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Fruit: 0.26, Vegetable: 0.23, Potatoes: 0.27, Seafood: 0.2, Egg: 0.16, Meats: 0.17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ZF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rving/day: (Fruit: -0.29, Vegetable: 0.26, Potatoes: 0.23, Egg: 0.08, Meats: 0.32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ZOS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ng/day: (Fruit: -0.16, Vegetable: 0.12, Potatoes: 0.1, Seafood: 0.12, Egg: 0.09, Meats: 0.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rivastav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2 (8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use: 14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 (Spous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Q (149 items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19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CHO: 0.19, Pro: 0.12, Fat: 0.17)</w:t>
            </w: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u, 2013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9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M: 186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M: 92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F: 190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F: 104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OS: 1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day food intake diarie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ZM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45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CHO: 0.36, Pro: 0.29, Fat: 0.46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ZF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60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CHO: 0.55, Pro: 0.37, Fat: 0.53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ZM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06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CHO: 0.16, Pro: 0.12, Fat: 0.19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ZF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08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CHO: 0.33, Pro: 0.16, Fat: 0.12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ZOS 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08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CHO: 0.14, Pro: -0.04, Fat: 0.0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bois, 2013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9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: 308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: 4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multiple passes 24-h dietary recall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43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CHO: 0.42, Pro: 0.36, Fat: 0.36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: (CHO: 0.28, Simple CHO: 0.3, Pro: 0.18, Fat: 0.29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21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CHO: 0.23, Pro: 0.17, Fat: 0.15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: (CHO: 0.18, Pro: 0.21, Fat: 0.1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8061E" w:rsidTr="00AC52CC">
        <w:trPr>
          <w:trHeight w:val="1070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ee, 2015 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9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ore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b: 1969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use: 23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Q and 24-h recall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Pro: 0.23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Pro: 0.06)</w:t>
            </w:r>
          </w:p>
        </w:tc>
      </w:tr>
      <w:tr w:rsidR="00D8061E" w:rsidTr="00AC52CC">
        <w:trPr>
          <w:trHeight w:val="349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i, 2016 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9/10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ina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M: 144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M: 62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F: 148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F: 84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Q (145 items)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ZM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61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CHO: 0.64, Pro: 0.52, Fat: 0.61, Fruit: 0.26, Vegetable: 0.36, Seafood: 0.16, Egg: 0.0, Meats: 0.5, Dairy: 0.52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: (CHO: 0.46, Pro: 0.26, Fat: 0.52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: (Soft drink: 0.69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ZF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nergy: 0.47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CHO: 0.46, Pro: 0.51, Fat: 0.62, Fruit: 0.40, Vegetable: 0.29, Seafood: 0.19, Egg: 0.51, Meats: 0.55, Dairy: 0.02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: (CHO: 0.55, Pro: 0.43, Fat: 0.61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: (Soft drink: 0.17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DZM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52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: (CHO: 0.59, Pro: 0.39, Fat: 0.09, Fruit: 0.19, Vegetable: 0.65, Seafood: 0.4, Egg: 0.03, Meats: 0.19, Dairy: 0.12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: (CHO: 0.18, Pro: 0.68, Fat: 0.0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: (Soft drink: 0.1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ZF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4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: (CHO: 0.56, Pro: 0.52, Fat: 0.54, Fruit: 0.08, Vegetable: 0.83, Seafood: 0.02, Egg: 0.36, Meats: 0.31, Dairy: 0.91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: (CHO: 0.49, Pro: 0.37, Fat: 0.52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: (Soft drink: 0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g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7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9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b: 7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-h dietary recall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: 0.28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: (CHO: 0.31, Simple CHO: 0.34, Pro: 0.31, Fat: 0.32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ang, 2017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9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: 324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: 2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Q (145 items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: (Fat: 0.48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: (Fat: 0.2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8061E" w:rsidTr="00AC52CC">
        <w:trPr>
          <w:trHeight w:val="257"/>
        </w:trPr>
        <w:tc>
          <w:tcPr>
            <w:tcW w:w="12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ymoor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3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8/1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ra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: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: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Q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: (BB: 0.10, BS: 0.05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21)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-CHO: (BB: 0.14, BS: 0.03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21)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-CHO: (BB: 0.12, BS: 0.07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18)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-Fat: (BB: 0.08, BS: 0.02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03)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-Fat: (BB: 0.17, BS: 0.10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19)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-Pro: (BB: 0.13, BS: 0.06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17)</w:t>
            </w:r>
          </w:p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-Pro: (BB: 0.11, BS: 0.09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16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D8061E" w:rsidRDefault="00D8061E" w:rsidP="00AC5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8061E" w:rsidTr="00AC52CC">
        <w:trPr>
          <w:trHeight w:val="257"/>
        </w:trPr>
        <w:tc>
          <w:tcPr>
            <w:tcW w:w="16160" w:type="dxa"/>
            <w:gridSpan w:val="9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Abbreviations: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lcohol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B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rother-Brother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S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rother-Sister;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olesterol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O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rbohydrate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Z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zygotic twins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ZF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Z Female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ZM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Z Male;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FQ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od Frequency Questionnaire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Gram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lliliter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Z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nozygotic twins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ZF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Z Female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ZM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Z Male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Not Applicable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cent of energy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ein;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UF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ly Unsaturated Fatty Acid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FA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aturated Fatty Acid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ib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bling;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iS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ster-Sister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S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ample Size.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d on Newcastle-Ottawa Scale (NOS)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ce most of the population is under 18 years old (only 6% of the study population was older than 21), this study is considered under 18 years old.</w:t>
            </w:r>
          </w:p>
          <w:p w:rsidR="00D8061E" w:rsidRDefault="00D8061E" w:rsidP="00AC52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bookmarkEnd w:id="2"/>
    </w:tbl>
    <w:p w:rsidR="00E766DC" w:rsidRDefault="00E766DC"/>
    <w:sectPr w:rsidR="00E766DC" w:rsidSect="00AC52CC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706"/>
    <w:rsid w:val="00571706"/>
    <w:rsid w:val="00AC52CC"/>
    <w:rsid w:val="00D8061E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8ED49F-B7EC-490E-B1D6-B868746DA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61E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61E"/>
    <w:pPr>
      <w:spacing w:after="0" w:line="240" w:lineRule="auto"/>
    </w:pPr>
    <w:rPr>
      <w:rFonts w:ascii="Calibri" w:eastAsia="Calibri" w:hAnsi="Calibri" w:cs="Arial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2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82</Words>
  <Characters>8452</Characters>
  <Application>Microsoft Office Word</Application>
  <DocSecurity>0</DocSecurity>
  <Lines>70</Lines>
  <Paragraphs>19</Paragraphs>
  <ScaleCrop>false</ScaleCrop>
  <Company/>
  <LinksUpToDate>false</LinksUpToDate>
  <CharactersWithSpaces>9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4-11-15T17:09:00Z</dcterms:created>
  <dcterms:modified xsi:type="dcterms:W3CDTF">2024-11-15T17:17:00Z</dcterms:modified>
</cp:coreProperties>
</file>